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DB9" w:rsidRPr="00887C89" w:rsidRDefault="00290DB9" w:rsidP="00290D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C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887C89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887C89">
        <w:rPr>
          <w:rFonts w:ascii="Times New Roman" w:hAnsi="Times New Roman" w:cs="Times New Roman"/>
          <w:b/>
          <w:sz w:val="24"/>
          <w:szCs w:val="24"/>
        </w:rPr>
        <w:t>.</w:t>
      </w:r>
      <w:r w:rsidRPr="00887C89">
        <w:rPr>
          <w:rFonts w:ascii="Times New Roman" w:hAnsi="Times New Roman" w:cs="Times New Roman"/>
          <w:sz w:val="24"/>
          <w:szCs w:val="24"/>
        </w:rPr>
        <w:t xml:space="preserve"> Primers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146"/>
      </w:tblGrid>
      <w:tr w:rsidR="00290DB9" w:rsidRPr="00E80575" w:rsidTr="000A3A21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290DB9" w:rsidRPr="00E80575" w:rsidRDefault="00290DB9" w:rsidP="000A3A2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6146" w:type="dxa"/>
            <w:tcBorders>
              <w:top w:val="single" w:sz="4" w:space="0" w:color="auto"/>
              <w:bottom w:val="single" w:sz="4" w:space="0" w:color="auto"/>
            </w:tcBorders>
          </w:tcPr>
          <w:p w:rsidR="00290DB9" w:rsidRPr="00E80575" w:rsidRDefault="00290DB9" w:rsidP="000A3A2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290DB9" w:rsidRPr="00E80575" w:rsidTr="000A3A21">
        <w:tc>
          <w:tcPr>
            <w:tcW w:w="2376" w:type="dxa"/>
            <w:tcBorders>
              <w:top w:val="single" w:sz="4" w:space="0" w:color="auto"/>
            </w:tcBorders>
          </w:tcPr>
          <w:p w:rsidR="00290DB9" w:rsidRPr="00E80575" w:rsidRDefault="00290DB9" w:rsidP="000A3A2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3465-F</w:t>
            </w:r>
          </w:p>
        </w:tc>
        <w:tc>
          <w:tcPr>
            <w:tcW w:w="6146" w:type="dxa"/>
            <w:tcBorders>
              <w:top w:val="single" w:sz="4" w:space="0" w:color="auto"/>
            </w:tcBorders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agggaatattaagctcacataatggatcgcacagcagaatg</w:t>
            </w:r>
            <w:proofErr w:type="spellEnd"/>
          </w:p>
        </w:tc>
      </w:tr>
      <w:tr w:rsidR="00290DB9" w:rsidRPr="00E80575" w:rsidTr="000A3A21">
        <w:tc>
          <w:tcPr>
            <w:tcW w:w="2376" w:type="dxa"/>
          </w:tcPr>
          <w:p w:rsidR="00290DB9" w:rsidRPr="00E80575" w:rsidRDefault="00290DB9" w:rsidP="000A3A2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3465-R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gccctatagatgcatgttacacaaagcgcaacttcc</w:t>
            </w:r>
            <w:proofErr w:type="spellEnd"/>
          </w:p>
        </w:tc>
      </w:tr>
      <w:tr w:rsidR="00290DB9" w:rsidRPr="00E80575" w:rsidTr="000A3A21">
        <w:tc>
          <w:tcPr>
            <w:tcW w:w="2376" w:type="dxa"/>
          </w:tcPr>
          <w:p w:rsidR="00290DB9" w:rsidRPr="00E80575" w:rsidRDefault="00290DB9" w:rsidP="000A3A2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5339-F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agggaatattaagctcacataatgctgacccgcaaggttgc</w:t>
            </w:r>
            <w:proofErr w:type="spellEnd"/>
          </w:p>
        </w:tc>
      </w:tr>
      <w:tr w:rsidR="00290DB9" w:rsidRPr="00E80575" w:rsidTr="000A3A21">
        <w:tc>
          <w:tcPr>
            <w:tcW w:w="2376" w:type="dxa"/>
          </w:tcPr>
          <w:p w:rsidR="00290DB9" w:rsidRPr="00E80575" w:rsidRDefault="00290DB9" w:rsidP="000A3A2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5339-R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gccctatagatgcatgctaaatggcgttcgaggtcg</w:t>
            </w:r>
            <w:proofErr w:type="spellEnd"/>
          </w:p>
        </w:tc>
      </w:tr>
      <w:tr w:rsidR="00290DB9" w:rsidRPr="00E80575" w:rsidTr="000A3A21">
        <w:tc>
          <w:tcPr>
            <w:tcW w:w="2376" w:type="dxa"/>
          </w:tcPr>
          <w:p w:rsidR="00290DB9" w:rsidRPr="00E80575" w:rsidRDefault="00290DB9" w:rsidP="000A3A2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7085-F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agggaatattaagctcacataatggcggagggcgtcgaggg</w:t>
            </w:r>
            <w:proofErr w:type="spellEnd"/>
          </w:p>
        </w:tc>
      </w:tr>
      <w:tr w:rsidR="00290DB9" w:rsidRPr="00E80575" w:rsidTr="000A3A21">
        <w:tc>
          <w:tcPr>
            <w:tcW w:w="2376" w:type="dxa"/>
          </w:tcPr>
          <w:p w:rsidR="00290DB9" w:rsidRPr="00E80575" w:rsidRDefault="00290DB9" w:rsidP="000A3A2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7085-R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gccctatagatgcatgttaatagtcgatgaagtcgag</w:t>
            </w:r>
            <w:proofErr w:type="spellEnd"/>
          </w:p>
        </w:tc>
      </w:tr>
      <w:tr w:rsidR="00290DB9" w:rsidRPr="00E80575" w:rsidTr="000A3A21">
        <w:tc>
          <w:tcPr>
            <w:tcW w:w="2376" w:type="dxa"/>
          </w:tcPr>
          <w:p w:rsidR="00290DB9" w:rsidRPr="00E80575" w:rsidRDefault="00290DB9" w:rsidP="000A3A2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7110-F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agggaatattaagctcacataatgtcttcaagccccgctaaag</w:t>
            </w:r>
            <w:proofErr w:type="spellEnd"/>
          </w:p>
        </w:tc>
      </w:tr>
      <w:tr w:rsidR="00290DB9" w:rsidRPr="00E80575" w:rsidTr="000A3A21">
        <w:tc>
          <w:tcPr>
            <w:tcW w:w="2376" w:type="dxa"/>
          </w:tcPr>
          <w:p w:rsidR="00290DB9" w:rsidRPr="00E80575" w:rsidRDefault="00290DB9" w:rsidP="000A3A2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7110-R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gccctatagatgcatgttacttctgaattaaaagag</w:t>
            </w:r>
            <w:proofErr w:type="spellEnd"/>
          </w:p>
        </w:tc>
      </w:tr>
      <w:tr w:rsidR="00290DB9" w:rsidRPr="00E80575" w:rsidTr="000A3A21">
        <w:tc>
          <w:tcPr>
            <w:tcW w:w="2376" w:type="dxa"/>
          </w:tcPr>
          <w:p w:rsidR="00290DB9" w:rsidRPr="00E80575" w:rsidRDefault="00290DB9" w:rsidP="000A3A2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DGA1</w:t>
            </w:r>
            <w:proofErr w:type="spellEnd"/>
            <w:r w:rsidRPr="00E8057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146" w:type="dxa"/>
          </w:tcPr>
          <w:p w:rsidR="00290DB9" w:rsidRPr="00E80575" w:rsidRDefault="00290DB9" w:rsidP="000A3A2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agggaatattaagctcacataatgtcaggaacattcaatgat</w:t>
            </w:r>
            <w:proofErr w:type="spellEnd"/>
          </w:p>
        </w:tc>
      </w:tr>
      <w:tr w:rsidR="00290DB9" w:rsidRPr="00E80575" w:rsidTr="000A3A21">
        <w:tc>
          <w:tcPr>
            <w:tcW w:w="2376" w:type="dxa"/>
          </w:tcPr>
          <w:p w:rsidR="00290DB9" w:rsidRPr="00E80575" w:rsidRDefault="00290DB9" w:rsidP="000A3A2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DGA1</w:t>
            </w:r>
            <w:proofErr w:type="spellEnd"/>
            <w:r w:rsidRPr="00E8057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146" w:type="dxa"/>
          </w:tcPr>
          <w:p w:rsidR="00290DB9" w:rsidRPr="00E80575" w:rsidRDefault="00290DB9" w:rsidP="000A3A21">
            <w:pPr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gccctatagatgcatgttacccaactatcttcaattc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pYES2</w:t>
            </w:r>
            <w:proofErr w:type="spellEnd"/>
            <w:r w:rsidRPr="00E8057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ggtcgcgttcctgaaacgcag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pYES2</w:t>
            </w:r>
            <w:proofErr w:type="spellEnd"/>
            <w:r w:rsidRPr="00E8057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caagcaaggttttcagtataat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1101-F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tcgaaggctttaatttgcaacaacactcacaagcaatctg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1101-R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attggagtgatggaatgccct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1102-F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cgtaaagcttaaacctatcaagcaaaatggcggagggcgtcgaggg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1102-R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gagggcattccatcactccaatttaatagtcgatgaagtcgagctc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1103-F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tttgcttgataggtttaagctttac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1103-R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gcaagtcggcatcgtttacgcgtgaccttccgcgtgtcag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1104-F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cgtaaacgatgccgacttgc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1104-R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ttgcaaattaaagccttcga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1105-F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cgtaaagcttaaacctatcaagcaaaatggatcgcacagcagaatg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1105-R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gagggcattccatcactccaatttacacaaagcgcaacttccg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1106-F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cgtaaagcttaaacctatcaagcaaaatgctgacccgcaaggttgc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1106-R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gagggcattccatcactccaatctaaatggcgttcgaggtcg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1107-F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cgtaaagcttaaacctatcaagcaaaatgtcttcaagccccgctaaag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r w:rsidRPr="00E80575">
              <w:rPr>
                <w:rFonts w:ascii="Times New Roman" w:hAnsi="Times New Roman" w:cs="Times New Roman"/>
                <w:szCs w:val="21"/>
              </w:rPr>
              <w:t>1107-R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gagggcattccatcactccaatttacttctgaattaaaagagaacctt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Zeo</w:t>
            </w:r>
            <w:proofErr w:type="spellEnd"/>
            <w:r w:rsidRPr="00E8057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atggccaagttgaccagtgcc</w:t>
            </w:r>
            <w:proofErr w:type="spellEnd"/>
          </w:p>
        </w:tc>
      </w:tr>
      <w:tr w:rsidR="00290DB9" w:rsidRPr="00E80575" w:rsidTr="000A3A21">
        <w:tc>
          <w:tcPr>
            <w:tcW w:w="237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Zeo</w:t>
            </w:r>
            <w:proofErr w:type="spellEnd"/>
            <w:r w:rsidRPr="00E8057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146" w:type="dxa"/>
            <w:vAlign w:val="center"/>
          </w:tcPr>
          <w:p w:rsidR="00290DB9" w:rsidRPr="00E80575" w:rsidRDefault="00290DB9" w:rsidP="000A3A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0575">
              <w:rPr>
                <w:rFonts w:ascii="Times New Roman" w:hAnsi="Times New Roman" w:cs="Times New Roman"/>
                <w:szCs w:val="21"/>
              </w:rPr>
              <w:t>tcagtcctgctcctcgg</w:t>
            </w:r>
            <w:proofErr w:type="spellEnd"/>
          </w:p>
        </w:tc>
      </w:tr>
    </w:tbl>
    <w:p w:rsidR="00BB744A" w:rsidRDefault="00BB744A" w:rsidP="00290DB9">
      <w:bookmarkStart w:id="0" w:name="_GoBack"/>
      <w:bookmarkEnd w:id="0"/>
    </w:p>
    <w:sectPr w:rsidR="00BB7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DB9"/>
    <w:rsid w:val="00240563"/>
    <w:rsid w:val="00290DB9"/>
    <w:rsid w:val="00A82C03"/>
    <w:rsid w:val="00BB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0DB9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0D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0DB9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0D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晓金</dc:creator>
  <cp:lastModifiedBy>宋晓金</cp:lastModifiedBy>
  <cp:revision>1</cp:revision>
  <dcterms:created xsi:type="dcterms:W3CDTF">2021-08-24T09:45:00Z</dcterms:created>
  <dcterms:modified xsi:type="dcterms:W3CDTF">2021-08-24T09:45:00Z</dcterms:modified>
</cp:coreProperties>
</file>